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5B0CE6" w:rsidRPr="004C1685" w14:paraId="38AD308D" w14:textId="77777777" w:rsidTr="0012037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9A3CA4" w14:textId="77777777" w:rsidR="005B0CE6" w:rsidRPr="004C1685" w:rsidRDefault="005B0CE6" w:rsidP="0012037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153021" w14:textId="77777777" w:rsidR="005B0CE6" w:rsidRPr="005979B8" w:rsidRDefault="005B0CE6" w:rsidP="0012037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E41F94" w14:textId="77777777" w:rsidR="005B0CE6" w:rsidRPr="004C1685" w:rsidRDefault="005B0CE6" w:rsidP="0012037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9C5671" w14:textId="77777777" w:rsidR="005B0CE6" w:rsidRPr="004C1685" w:rsidRDefault="005B0CE6" w:rsidP="0012037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B0CE6" w:rsidRPr="004C1685" w14:paraId="14E118AF" w14:textId="77777777" w:rsidTr="0012037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2C62AB" w14:textId="77777777" w:rsidR="005B0CE6" w:rsidRPr="004C1685" w:rsidRDefault="005B0CE6" w:rsidP="00120371">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CD224F8" w14:textId="77777777" w:rsidR="005B0CE6" w:rsidRPr="004C1685" w:rsidRDefault="005B0CE6" w:rsidP="00120371">
            <w:pPr>
              <w:pStyle w:val="Default"/>
              <w:jc w:val="right"/>
              <w:rPr>
                <w:rFonts w:ascii="Arial" w:hAnsi="Arial" w:cs="Arial"/>
                <w:color w:val="auto"/>
              </w:rPr>
            </w:pPr>
          </w:p>
        </w:tc>
      </w:tr>
      <w:tr w:rsidR="005B0CE6" w:rsidRPr="004C1685" w14:paraId="46C33E55" w14:textId="77777777" w:rsidTr="00120371">
        <w:trPr>
          <w:trHeight w:val="323"/>
        </w:trPr>
        <w:tc>
          <w:tcPr>
            <w:tcW w:w="2800" w:type="dxa"/>
            <w:tcBorders>
              <w:top w:val="single" w:sz="5" w:space="0" w:color="000000"/>
              <w:left w:val="single" w:sz="5" w:space="0" w:color="000000"/>
              <w:bottom w:val="double" w:sz="2" w:space="0" w:color="FFFFCC"/>
              <w:right w:val="single" w:sz="5" w:space="0" w:color="000000"/>
            </w:tcBorders>
          </w:tcPr>
          <w:p w14:paraId="1A7CBC35"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E4CED6F" w14:textId="77777777" w:rsidR="005B0CE6" w:rsidRPr="00363B8D" w:rsidRDefault="005B0CE6" w:rsidP="00120371">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83D8D4C"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C626B82" w14:textId="77777777" w:rsidR="005B0CE6" w:rsidRPr="004C1685" w:rsidRDefault="005B0CE6" w:rsidP="00120371">
            <w:pPr>
              <w:pStyle w:val="Default"/>
              <w:spacing w:before="40" w:after="40"/>
              <w:rPr>
                <w:rFonts w:ascii="Arial" w:hAnsi="Arial" w:cs="Arial"/>
                <w:color w:val="auto"/>
              </w:rPr>
            </w:pPr>
            <w:r>
              <w:rPr>
                <w:rFonts w:ascii="Arial" w:hAnsi="Arial" w:cs="Arial"/>
                <w:color w:val="auto"/>
              </w:rPr>
              <w:t>1</w:t>
            </w:r>
          </w:p>
        </w:tc>
      </w:tr>
      <w:tr w:rsidR="005B0CE6" w:rsidRPr="004C1685" w14:paraId="328473B6" w14:textId="77777777" w:rsidTr="0012037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3B1021" w14:textId="77777777" w:rsidR="005B0CE6" w:rsidRPr="004C1685" w:rsidRDefault="005B0CE6" w:rsidP="00120371">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E6A63E" w14:textId="77777777" w:rsidR="005B0CE6" w:rsidRPr="004C1685" w:rsidRDefault="005B0CE6" w:rsidP="00120371">
            <w:pPr>
              <w:pStyle w:val="Default"/>
              <w:jc w:val="right"/>
              <w:rPr>
                <w:rFonts w:ascii="Arial" w:hAnsi="Arial" w:cs="Arial"/>
                <w:color w:val="auto"/>
              </w:rPr>
            </w:pPr>
          </w:p>
        </w:tc>
      </w:tr>
      <w:tr w:rsidR="005B0CE6" w:rsidRPr="004C1685" w14:paraId="555CD56B" w14:textId="77777777" w:rsidTr="00120371">
        <w:trPr>
          <w:trHeight w:val="810"/>
        </w:trPr>
        <w:tc>
          <w:tcPr>
            <w:tcW w:w="2800" w:type="dxa"/>
            <w:tcBorders>
              <w:top w:val="single" w:sz="5" w:space="0" w:color="000000"/>
              <w:left w:val="single" w:sz="5" w:space="0" w:color="000000"/>
              <w:bottom w:val="double" w:sz="2" w:space="0" w:color="FFFFCC"/>
              <w:right w:val="single" w:sz="5" w:space="0" w:color="000000"/>
            </w:tcBorders>
          </w:tcPr>
          <w:p w14:paraId="1E57E922"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D9772ED" w14:textId="77777777" w:rsidR="005B0CE6" w:rsidRPr="00363B8D" w:rsidRDefault="005B0CE6" w:rsidP="00120371">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620C311"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1E83C44" w14:textId="77777777" w:rsidR="005B0CE6" w:rsidRPr="004C1685" w:rsidRDefault="005B0CE6" w:rsidP="00120371">
            <w:pPr>
              <w:pStyle w:val="Default"/>
              <w:spacing w:before="40" w:after="40"/>
              <w:rPr>
                <w:rFonts w:ascii="Arial" w:hAnsi="Arial" w:cs="Arial"/>
                <w:color w:val="auto"/>
              </w:rPr>
            </w:pPr>
            <w:r>
              <w:rPr>
                <w:rFonts w:ascii="Arial" w:hAnsi="Arial" w:cs="Arial"/>
                <w:color w:val="auto"/>
              </w:rPr>
              <w:t>2</w:t>
            </w:r>
          </w:p>
        </w:tc>
      </w:tr>
      <w:tr w:rsidR="005B0CE6" w:rsidRPr="004C1685" w14:paraId="2FB25146" w14:textId="77777777" w:rsidTr="0012037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74461B" w14:textId="77777777" w:rsidR="005B0CE6" w:rsidRPr="004C1685" w:rsidRDefault="005B0CE6" w:rsidP="00120371">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B26AA7" w14:textId="77777777" w:rsidR="005B0CE6" w:rsidRPr="004C1685" w:rsidRDefault="005B0CE6" w:rsidP="00120371">
            <w:pPr>
              <w:pStyle w:val="Default"/>
              <w:jc w:val="right"/>
              <w:rPr>
                <w:rFonts w:ascii="Arial" w:hAnsi="Arial" w:cs="Arial"/>
                <w:color w:val="auto"/>
              </w:rPr>
            </w:pPr>
          </w:p>
        </w:tc>
      </w:tr>
      <w:tr w:rsidR="005B0CE6" w:rsidRPr="004C1685" w14:paraId="705A42B0" w14:textId="77777777" w:rsidTr="00120371">
        <w:trPr>
          <w:trHeight w:val="333"/>
        </w:trPr>
        <w:tc>
          <w:tcPr>
            <w:tcW w:w="2800" w:type="dxa"/>
            <w:tcBorders>
              <w:top w:val="single" w:sz="5" w:space="0" w:color="000000"/>
              <w:left w:val="single" w:sz="5" w:space="0" w:color="000000"/>
              <w:bottom w:val="single" w:sz="5" w:space="0" w:color="000000"/>
              <w:right w:val="single" w:sz="5" w:space="0" w:color="000000"/>
            </w:tcBorders>
          </w:tcPr>
          <w:p w14:paraId="66E4C4A4"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158BC17" w14:textId="77777777" w:rsidR="005B0CE6" w:rsidRPr="00363B8D" w:rsidRDefault="005B0CE6" w:rsidP="00120371">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434A980"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3578A1D" w14:textId="77777777" w:rsidR="005B0CE6" w:rsidRPr="004C1685" w:rsidRDefault="00363A79" w:rsidP="00120371">
            <w:pPr>
              <w:pStyle w:val="Default"/>
              <w:spacing w:before="40" w:after="40"/>
              <w:rPr>
                <w:rFonts w:ascii="Arial" w:hAnsi="Arial" w:cs="Arial"/>
                <w:color w:val="auto"/>
              </w:rPr>
            </w:pPr>
            <w:r>
              <w:rPr>
                <w:rFonts w:ascii="Arial" w:hAnsi="Arial" w:cs="Arial"/>
                <w:color w:val="auto"/>
              </w:rPr>
              <w:t>3</w:t>
            </w:r>
          </w:p>
        </w:tc>
      </w:tr>
      <w:tr w:rsidR="005B0CE6" w:rsidRPr="004C1685" w14:paraId="3885845E" w14:textId="77777777" w:rsidTr="00120371">
        <w:trPr>
          <w:trHeight w:val="568"/>
        </w:trPr>
        <w:tc>
          <w:tcPr>
            <w:tcW w:w="2800" w:type="dxa"/>
            <w:tcBorders>
              <w:top w:val="single" w:sz="5" w:space="0" w:color="000000"/>
              <w:left w:val="single" w:sz="5" w:space="0" w:color="000000"/>
              <w:bottom w:val="double" w:sz="2" w:space="0" w:color="FFFFCC"/>
              <w:right w:val="single" w:sz="5" w:space="0" w:color="000000"/>
            </w:tcBorders>
          </w:tcPr>
          <w:p w14:paraId="51BD5711"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7C20E33" w14:textId="77777777" w:rsidR="005B0CE6" w:rsidRPr="00363B8D" w:rsidRDefault="005B0CE6" w:rsidP="00120371">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AA7B15E"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E4C19C6" w14:textId="4FDE1F37" w:rsidR="005B0CE6" w:rsidRPr="004C1685" w:rsidRDefault="008F7CFC" w:rsidP="00120371">
            <w:pPr>
              <w:pStyle w:val="Default"/>
              <w:spacing w:before="40" w:after="40"/>
              <w:rPr>
                <w:rFonts w:ascii="Arial" w:hAnsi="Arial" w:cs="Arial"/>
                <w:color w:val="auto"/>
              </w:rPr>
            </w:pPr>
            <w:r>
              <w:rPr>
                <w:rFonts w:ascii="Arial" w:hAnsi="Arial" w:cs="Arial"/>
                <w:color w:val="auto"/>
              </w:rPr>
              <w:t>4</w:t>
            </w:r>
          </w:p>
        </w:tc>
      </w:tr>
      <w:tr w:rsidR="005B0CE6" w:rsidRPr="004C1685" w14:paraId="43F07CF8" w14:textId="77777777" w:rsidTr="0012037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33CFE7" w14:textId="77777777" w:rsidR="005B0CE6" w:rsidRPr="004C1685" w:rsidRDefault="005B0CE6" w:rsidP="00120371">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BBD53D" w14:textId="77777777" w:rsidR="005B0CE6" w:rsidRPr="004C1685" w:rsidRDefault="005B0CE6" w:rsidP="00120371">
            <w:pPr>
              <w:pStyle w:val="Default"/>
              <w:jc w:val="right"/>
              <w:rPr>
                <w:rFonts w:ascii="Arial" w:hAnsi="Arial" w:cs="Arial"/>
                <w:color w:val="auto"/>
              </w:rPr>
            </w:pPr>
          </w:p>
        </w:tc>
      </w:tr>
      <w:tr w:rsidR="005B0CE6" w:rsidRPr="004C1685" w14:paraId="68B6DC78" w14:textId="77777777" w:rsidTr="00120371">
        <w:trPr>
          <w:trHeight w:val="578"/>
        </w:trPr>
        <w:tc>
          <w:tcPr>
            <w:tcW w:w="2800" w:type="dxa"/>
            <w:tcBorders>
              <w:top w:val="single" w:sz="5" w:space="0" w:color="000000"/>
              <w:left w:val="single" w:sz="5" w:space="0" w:color="000000"/>
              <w:bottom w:val="single" w:sz="5" w:space="0" w:color="000000"/>
              <w:right w:val="single" w:sz="5" w:space="0" w:color="000000"/>
            </w:tcBorders>
          </w:tcPr>
          <w:p w14:paraId="7BF720F0"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2B79823" w14:textId="77777777" w:rsidR="005B0CE6" w:rsidRPr="00363B8D" w:rsidRDefault="005B0CE6" w:rsidP="00120371">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85467C8"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91E412C" w14:textId="1F65F6FF" w:rsidR="005B0CE6" w:rsidRPr="004C1685" w:rsidRDefault="008F7CFC" w:rsidP="00120371">
            <w:pPr>
              <w:pStyle w:val="Default"/>
              <w:spacing w:before="40" w:after="40"/>
              <w:rPr>
                <w:rFonts w:ascii="Arial" w:hAnsi="Arial" w:cs="Arial"/>
                <w:color w:val="auto"/>
              </w:rPr>
            </w:pPr>
            <w:r>
              <w:rPr>
                <w:rFonts w:ascii="Arial" w:hAnsi="Arial" w:cs="Arial"/>
                <w:color w:val="auto"/>
              </w:rPr>
              <w:t>5</w:t>
            </w:r>
          </w:p>
        </w:tc>
      </w:tr>
      <w:tr w:rsidR="005B0CE6" w:rsidRPr="004C1685" w14:paraId="57B20137" w14:textId="77777777" w:rsidTr="00120371">
        <w:trPr>
          <w:trHeight w:val="578"/>
        </w:trPr>
        <w:tc>
          <w:tcPr>
            <w:tcW w:w="2800" w:type="dxa"/>
            <w:tcBorders>
              <w:top w:val="single" w:sz="5" w:space="0" w:color="000000"/>
              <w:left w:val="single" w:sz="5" w:space="0" w:color="000000"/>
              <w:bottom w:val="single" w:sz="5" w:space="0" w:color="000000"/>
              <w:right w:val="single" w:sz="5" w:space="0" w:color="000000"/>
            </w:tcBorders>
          </w:tcPr>
          <w:p w14:paraId="4A34DD3B"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9180104" w14:textId="77777777" w:rsidR="005B0CE6" w:rsidRPr="00363B8D" w:rsidRDefault="005B0CE6" w:rsidP="00120371">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8EBD576"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A68F5FE" w14:textId="02F29278" w:rsidR="005B0CE6" w:rsidRPr="004C1685" w:rsidRDefault="008F7CFC" w:rsidP="00120371">
            <w:pPr>
              <w:pStyle w:val="Default"/>
              <w:spacing w:before="40" w:after="40"/>
              <w:rPr>
                <w:rFonts w:ascii="Arial" w:hAnsi="Arial" w:cs="Arial"/>
                <w:color w:val="auto"/>
              </w:rPr>
            </w:pPr>
            <w:r>
              <w:rPr>
                <w:rFonts w:ascii="Arial" w:hAnsi="Arial" w:cs="Arial"/>
                <w:color w:val="auto"/>
              </w:rPr>
              <w:t>5</w:t>
            </w:r>
          </w:p>
        </w:tc>
      </w:tr>
      <w:tr w:rsidR="005B0CE6" w:rsidRPr="004C1685" w14:paraId="4E490467" w14:textId="77777777" w:rsidTr="00120371">
        <w:trPr>
          <w:trHeight w:val="578"/>
        </w:trPr>
        <w:tc>
          <w:tcPr>
            <w:tcW w:w="2800" w:type="dxa"/>
            <w:tcBorders>
              <w:top w:val="single" w:sz="5" w:space="0" w:color="000000"/>
              <w:left w:val="single" w:sz="5" w:space="0" w:color="000000"/>
              <w:bottom w:val="single" w:sz="5" w:space="0" w:color="000000"/>
              <w:right w:val="single" w:sz="5" w:space="0" w:color="000000"/>
            </w:tcBorders>
          </w:tcPr>
          <w:p w14:paraId="62E5830E"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9E19564" w14:textId="77777777" w:rsidR="005B0CE6" w:rsidRPr="00363B8D" w:rsidRDefault="005B0CE6" w:rsidP="00120371">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E2CE6FB"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BA61A3B" w14:textId="5898ABC3" w:rsidR="005B0CE6" w:rsidRPr="004C1685" w:rsidRDefault="008F7CFC" w:rsidP="00120371">
            <w:pPr>
              <w:pStyle w:val="Default"/>
              <w:spacing w:before="40" w:after="40"/>
              <w:rPr>
                <w:rFonts w:ascii="Arial" w:hAnsi="Arial" w:cs="Arial"/>
                <w:color w:val="auto"/>
              </w:rPr>
            </w:pPr>
            <w:r>
              <w:rPr>
                <w:rFonts w:ascii="Arial" w:hAnsi="Arial" w:cs="Arial"/>
                <w:color w:val="auto"/>
              </w:rPr>
              <w:t>5</w:t>
            </w:r>
          </w:p>
        </w:tc>
      </w:tr>
      <w:tr w:rsidR="005B0CE6" w:rsidRPr="004C1685" w14:paraId="47F96E59" w14:textId="77777777" w:rsidTr="00120371">
        <w:trPr>
          <w:trHeight w:val="578"/>
        </w:trPr>
        <w:tc>
          <w:tcPr>
            <w:tcW w:w="2800" w:type="dxa"/>
            <w:tcBorders>
              <w:top w:val="single" w:sz="5" w:space="0" w:color="000000"/>
              <w:left w:val="single" w:sz="5" w:space="0" w:color="000000"/>
              <w:bottom w:val="single" w:sz="5" w:space="0" w:color="000000"/>
              <w:right w:val="single" w:sz="5" w:space="0" w:color="000000"/>
            </w:tcBorders>
          </w:tcPr>
          <w:p w14:paraId="623ABB62"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23381E3" w14:textId="77777777" w:rsidR="005B0CE6" w:rsidRPr="00363B8D" w:rsidRDefault="005B0CE6" w:rsidP="00120371">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D0A886E"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820A8D2" w14:textId="159CF657" w:rsidR="005B0CE6" w:rsidRPr="004C1685" w:rsidRDefault="008F7CFC" w:rsidP="00120371">
            <w:pPr>
              <w:pStyle w:val="Default"/>
              <w:spacing w:before="40" w:after="40"/>
              <w:rPr>
                <w:rFonts w:ascii="Arial" w:hAnsi="Arial" w:cs="Arial"/>
                <w:color w:val="auto"/>
              </w:rPr>
            </w:pPr>
            <w:r>
              <w:rPr>
                <w:rFonts w:ascii="Arial" w:hAnsi="Arial" w:cs="Arial"/>
                <w:color w:val="auto"/>
              </w:rPr>
              <w:t>5</w:t>
            </w:r>
          </w:p>
        </w:tc>
      </w:tr>
      <w:tr w:rsidR="005B0CE6" w:rsidRPr="004C1685" w14:paraId="5124192B" w14:textId="77777777" w:rsidTr="00120371">
        <w:trPr>
          <w:trHeight w:val="578"/>
        </w:trPr>
        <w:tc>
          <w:tcPr>
            <w:tcW w:w="2800" w:type="dxa"/>
            <w:tcBorders>
              <w:top w:val="single" w:sz="5" w:space="0" w:color="000000"/>
              <w:left w:val="single" w:sz="5" w:space="0" w:color="000000"/>
              <w:bottom w:val="single" w:sz="5" w:space="0" w:color="000000"/>
              <w:right w:val="single" w:sz="5" w:space="0" w:color="000000"/>
            </w:tcBorders>
          </w:tcPr>
          <w:p w14:paraId="470B36BB"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43F7B14" w14:textId="77777777" w:rsidR="005B0CE6" w:rsidRPr="00363B8D" w:rsidRDefault="005B0CE6" w:rsidP="00120371">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2616B41"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E5C9745" w14:textId="29F3BF0F" w:rsidR="005B0CE6" w:rsidRPr="004C1685" w:rsidRDefault="008F7CFC" w:rsidP="00120371">
            <w:pPr>
              <w:pStyle w:val="Default"/>
              <w:spacing w:before="40" w:after="40"/>
              <w:rPr>
                <w:rFonts w:ascii="Arial" w:hAnsi="Arial" w:cs="Arial"/>
                <w:color w:val="auto"/>
              </w:rPr>
            </w:pPr>
            <w:r>
              <w:rPr>
                <w:rFonts w:ascii="Arial" w:hAnsi="Arial" w:cs="Arial"/>
                <w:color w:val="auto"/>
              </w:rPr>
              <w:t>6</w:t>
            </w:r>
          </w:p>
        </w:tc>
      </w:tr>
      <w:tr w:rsidR="005B0CE6" w:rsidRPr="004C1685" w14:paraId="5F6A7101" w14:textId="77777777" w:rsidTr="00120371">
        <w:trPr>
          <w:trHeight w:val="578"/>
        </w:trPr>
        <w:tc>
          <w:tcPr>
            <w:tcW w:w="2800" w:type="dxa"/>
            <w:tcBorders>
              <w:top w:val="single" w:sz="5" w:space="0" w:color="000000"/>
              <w:left w:val="single" w:sz="5" w:space="0" w:color="000000"/>
              <w:bottom w:val="single" w:sz="5" w:space="0" w:color="000000"/>
              <w:right w:val="single" w:sz="5" w:space="0" w:color="000000"/>
            </w:tcBorders>
          </w:tcPr>
          <w:p w14:paraId="70E65E0F"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0B364AD" w14:textId="77777777" w:rsidR="005B0CE6" w:rsidRPr="004C1685" w:rsidRDefault="005B0CE6" w:rsidP="00120371">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D2A2B2D"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5C70729" w14:textId="1285B65E" w:rsidR="005B0CE6" w:rsidRPr="004C1685" w:rsidRDefault="008F7CFC" w:rsidP="00120371">
            <w:pPr>
              <w:pStyle w:val="Default"/>
              <w:spacing w:before="40" w:after="40"/>
              <w:rPr>
                <w:rFonts w:ascii="Arial" w:hAnsi="Arial" w:cs="Arial"/>
                <w:color w:val="auto"/>
              </w:rPr>
            </w:pPr>
            <w:r>
              <w:rPr>
                <w:rFonts w:ascii="Arial" w:hAnsi="Arial" w:cs="Arial"/>
                <w:color w:val="auto"/>
              </w:rPr>
              <w:t>6</w:t>
            </w:r>
          </w:p>
        </w:tc>
      </w:tr>
      <w:tr w:rsidR="005B0CE6" w:rsidRPr="004C1685" w14:paraId="761948EC" w14:textId="77777777" w:rsidTr="00120371">
        <w:trPr>
          <w:trHeight w:val="578"/>
        </w:trPr>
        <w:tc>
          <w:tcPr>
            <w:tcW w:w="2800" w:type="dxa"/>
            <w:tcBorders>
              <w:top w:val="single" w:sz="5" w:space="0" w:color="000000"/>
              <w:left w:val="single" w:sz="5" w:space="0" w:color="000000"/>
              <w:bottom w:val="single" w:sz="5" w:space="0" w:color="000000"/>
              <w:right w:val="single" w:sz="5" w:space="0" w:color="000000"/>
            </w:tcBorders>
          </w:tcPr>
          <w:p w14:paraId="117E2DA6"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0A9FD91" w14:textId="77777777" w:rsidR="005B0CE6" w:rsidRPr="004C1685" w:rsidRDefault="005B0CE6" w:rsidP="00120371">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471695D"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DE3C56B" w14:textId="7CE41634" w:rsidR="005B0CE6" w:rsidRPr="004C1685" w:rsidRDefault="008F7CFC" w:rsidP="00120371">
            <w:pPr>
              <w:pStyle w:val="Default"/>
              <w:spacing w:before="40" w:after="40"/>
              <w:rPr>
                <w:rFonts w:ascii="Arial" w:hAnsi="Arial" w:cs="Arial"/>
                <w:color w:val="auto"/>
              </w:rPr>
            </w:pPr>
            <w:r>
              <w:rPr>
                <w:rFonts w:ascii="Arial" w:hAnsi="Arial" w:cs="Arial"/>
                <w:color w:val="auto"/>
              </w:rPr>
              <w:t>6</w:t>
            </w:r>
          </w:p>
        </w:tc>
      </w:tr>
      <w:tr w:rsidR="005B0CE6" w:rsidRPr="004C1685" w14:paraId="46CED11F" w14:textId="77777777" w:rsidTr="00120371">
        <w:trPr>
          <w:trHeight w:val="578"/>
        </w:trPr>
        <w:tc>
          <w:tcPr>
            <w:tcW w:w="2800" w:type="dxa"/>
            <w:tcBorders>
              <w:top w:val="single" w:sz="5" w:space="0" w:color="000000"/>
              <w:left w:val="single" w:sz="5" w:space="0" w:color="000000"/>
              <w:bottom w:val="single" w:sz="5" w:space="0" w:color="000000"/>
              <w:right w:val="single" w:sz="5" w:space="0" w:color="000000"/>
            </w:tcBorders>
          </w:tcPr>
          <w:p w14:paraId="430F88A2"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5F99547" w14:textId="77777777" w:rsidR="005B0CE6" w:rsidRPr="004C1685" w:rsidRDefault="005B0CE6" w:rsidP="00120371">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2E0AA40"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FF00A7A" w14:textId="6F119DAB" w:rsidR="005B0CE6" w:rsidRPr="004C1685" w:rsidRDefault="008F7CFC" w:rsidP="00120371">
            <w:pPr>
              <w:pStyle w:val="Default"/>
              <w:spacing w:before="40" w:after="40"/>
              <w:rPr>
                <w:rFonts w:ascii="Arial" w:hAnsi="Arial" w:cs="Arial"/>
                <w:color w:val="auto"/>
              </w:rPr>
            </w:pPr>
            <w:r>
              <w:rPr>
                <w:rFonts w:ascii="Arial" w:hAnsi="Arial" w:cs="Arial"/>
                <w:color w:val="auto"/>
              </w:rPr>
              <w:t>5,6</w:t>
            </w:r>
          </w:p>
        </w:tc>
      </w:tr>
      <w:tr w:rsidR="005B0CE6" w:rsidRPr="004C1685" w14:paraId="6CCEE1C6" w14:textId="77777777" w:rsidTr="00120371">
        <w:trPr>
          <w:trHeight w:val="333"/>
        </w:trPr>
        <w:tc>
          <w:tcPr>
            <w:tcW w:w="2800" w:type="dxa"/>
            <w:tcBorders>
              <w:top w:val="single" w:sz="5" w:space="0" w:color="000000"/>
              <w:left w:val="single" w:sz="5" w:space="0" w:color="000000"/>
              <w:bottom w:val="single" w:sz="5" w:space="0" w:color="000000"/>
              <w:right w:val="single" w:sz="5" w:space="0" w:color="000000"/>
            </w:tcBorders>
          </w:tcPr>
          <w:p w14:paraId="07397432"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22B6526" w14:textId="77777777" w:rsidR="005B0CE6" w:rsidRPr="004C1685" w:rsidRDefault="005B0CE6" w:rsidP="00120371">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5D44B7B"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C607E03" w14:textId="77777777" w:rsidR="005B0CE6" w:rsidRPr="004C1685" w:rsidRDefault="005B0CE6" w:rsidP="00120371">
            <w:pPr>
              <w:pStyle w:val="Default"/>
              <w:spacing w:before="40" w:after="40"/>
              <w:rPr>
                <w:rFonts w:ascii="Arial" w:hAnsi="Arial" w:cs="Arial"/>
                <w:color w:val="auto"/>
              </w:rPr>
            </w:pPr>
            <w:r>
              <w:rPr>
                <w:rFonts w:ascii="Arial" w:hAnsi="Arial" w:cs="Arial"/>
                <w:color w:val="auto"/>
              </w:rPr>
              <w:t>-</w:t>
            </w:r>
          </w:p>
        </w:tc>
      </w:tr>
      <w:tr w:rsidR="005B0CE6" w:rsidRPr="004C1685" w14:paraId="7748711E" w14:textId="77777777" w:rsidTr="00120371">
        <w:trPr>
          <w:trHeight w:val="580"/>
        </w:trPr>
        <w:tc>
          <w:tcPr>
            <w:tcW w:w="2800" w:type="dxa"/>
            <w:tcBorders>
              <w:top w:val="single" w:sz="5" w:space="0" w:color="000000"/>
              <w:left w:val="single" w:sz="5" w:space="0" w:color="000000"/>
              <w:bottom w:val="single" w:sz="5" w:space="0" w:color="000000"/>
              <w:right w:val="single" w:sz="5" w:space="0" w:color="000000"/>
            </w:tcBorders>
          </w:tcPr>
          <w:p w14:paraId="57B85AF8"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686C79D" w14:textId="77777777" w:rsidR="005B0CE6" w:rsidRPr="004C1685" w:rsidRDefault="005B0CE6" w:rsidP="00120371">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BA4C4FB"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B2576B9" w14:textId="0C6249B1" w:rsidR="005B0CE6" w:rsidRPr="004C1685" w:rsidRDefault="008F7CFC" w:rsidP="00120371">
            <w:pPr>
              <w:pStyle w:val="Default"/>
              <w:spacing w:before="40" w:after="40"/>
              <w:rPr>
                <w:rFonts w:ascii="Arial" w:hAnsi="Arial" w:cs="Arial"/>
                <w:color w:val="auto"/>
              </w:rPr>
            </w:pPr>
            <w:r>
              <w:rPr>
                <w:rFonts w:ascii="Arial" w:hAnsi="Arial" w:cs="Arial"/>
                <w:color w:val="auto"/>
              </w:rPr>
              <w:t>7</w:t>
            </w:r>
          </w:p>
        </w:tc>
      </w:tr>
    </w:tbl>
    <w:p w14:paraId="31288AE7" w14:textId="77777777" w:rsidR="005B0CE6" w:rsidRPr="004C1685" w:rsidRDefault="005B0CE6" w:rsidP="005B0CE6">
      <w:pPr>
        <w:pStyle w:val="CM1"/>
        <w:jc w:val="center"/>
        <w:rPr>
          <w:rFonts w:ascii="Arial" w:hAnsi="Arial" w:cs="Arial"/>
          <w:sz w:val="8"/>
          <w:szCs w:val="8"/>
        </w:rPr>
      </w:pPr>
    </w:p>
    <w:p w14:paraId="7B659542" w14:textId="77777777" w:rsidR="005B0CE6" w:rsidRPr="004C1685" w:rsidRDefault="005B0CE6" w:rsidP="005B0CE6">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67"/>
        <w:gridCol w:w="537"/>
        <w:gridCol w:w="10345"/>
        <w:gridCol w:w="1551"/>
      </w:tblGrid>
      <w:tr w:rsidR="005B0CE6" w:rsidRPr="004C1685" w14:paraId="0D452FED" w14:textId="77777777" w:rsidTr="0012037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1C00E9" w14:textId="77777777" w:rsidR="005B0CE6" w:rsidRPr="004C1685" w:rsidRDefault="005B0CE6" w:rsidP="0012037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5BAEE7" w14:textId="77777777" w:rsidR="005B0CE6" w:rsidRPr="004C1685" w:rsidRDefault="005B0CE6" w:rsidP="00120371">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51BFF8" w14:textId="77777777" w:rsidR="005B0CE6" w:rsidRPr="004C1685" w:rsidRDefault="005B0CE6" w:rsidP="0012037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3E54B9" w14:textId="77777777" w:rsidR="005B0CE6" w:rsidRPr="004C1685" w:rsidRDefault="005B0CE6" w:rsidP="0012037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B0CE6" w:rsidRPr="004C1685" w14:paraId="7E05E00D" w14:textId="77777777" w:rsidTr="00120371">
        <w:trPr>
          <w:trHeight w:val="575"/>
        </w:trPr>
        <w:tc>
          <w:tcPr>
            <w:tcW w:w="2800" w:type="dxa"/>
            <w:tcBorders>
              <w:top w:val="double" w:sz="5" w:space="0" w:color="000000"/>
              <w:left w:val="single" w:sz="5" w:space="0" w:color="000000"/>
              <w:bottom w:val="single" w:sz="5" w:space="0" w:color="000000"/>
              <w:right w:val="single" w:sz="5" w:space="0" w:color="000000"/>
            </w:tcBorders>
          </w:tcPr>
          <w:p w14:paraId="324C4E19"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45CD4FF" w14:textId="77777777" w:rsidR="005B0CE6" w:rsidRPr="004C1685" w:rsidRDefault="005B0CE6" w:rsidP="00120371">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8641227"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2194200" w14:textId="77777777" w:rsidR="005B0CE6" w:rsidRPr="004C1685" w:rsidRDefault="00E35E47" w:rsidP="00120371">
            <w:pPr>
              <w:pStyle w:val="Default"/>
              <w:spacing w:before="40" w:after="40"/>
              <w:rPr>
                <w:rFonts w:ascii="Arial" w:hAnsi="Arial" w:cs="Arial"/>
                <w:color w:val="auto"/>
              </w:rPr>
            </w:pPr>
            <w:r>
              <w:rPr>
                <w:rFonts w:ascii="Arial" w:hAnsi="Arial" w:cs="Arial"/>
                <w:color w:val="auto"/>
              </w:rPr>
              <w:t>-</w:t>
            </w:r>
          </w:p>
        </w:tc>
      </w:tr>
      <w:tr w:rsidR="005B0CE6" w:rsidRPr="004C1685" w14:paraId="7FDDE0FF" w14:textId="77777777" w:rsidTr="00120371">
        <w:trPr>
          <w:trHeight w:val="568"/>
        </w:trPr>
        <w:tc>
          <w:tcPr>
            <w:tcW w:w="2800" w:type="dxa"/>
            <w:tcBorders>
              <w:top w:val="single" w:sz="5" w:space="0" w:color="000000"/>
              <w:left w:val="single" w:sz="5" w:space="0" w:color="000000"/>
              <w:bottom w:val="double" w:sz="2" w:space="0" w:color="FFFFCC"/>
              <w:right w:val="single" w:sz="5" w:space="0" w:color="000000"/>
            </w:tcBorders>
          </w:tcPr>
          <w:p w14:paraId="42713BB3"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D0C07F0" w14:textId="77777777" w:rsidR="005B0CE6" w:rsidRPr="004C1685" w:rsidRDefault="005B0CE6" w:rsidP="00120371">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19947B9"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0614D44" w14:textId="77777777" w:rsidR="005B0CE6" w:rsidRPr="004C1685" w:rsidRDefault="005B0CE6" w:rsidP="00120371">
            <w:pPr>
              <w:pStyle w:val="Default"/>
              <w:spacing w:before="40" w:after="40"/>
              <w:rPr>
                <w:rFonts w:ascii="Arial" w:hAnsi="Arial" w:cs="Arial"/>
                <w:color w:val="auto"/>
              </w:rPr>
            </w:pPr>
            <w:r>
              <w:rPr>
                <w:rFonts w:ascii="Arial" w:hAnsi="Arial" w:cs="Arial"/>
                <w:color w:val="auto"/>
              </w:rPr>
              <w:t>-</w:t>
            </w:r>
          </w:p>
        </w:tc>
      </w:tr>
      <w:tr w:rsidR="005B0CE6" w:rsidRPr="004C1685" w14:paraId="476F57C9" w14:textId="77777777" w:rsidTr="0012037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0D98C9" w14:textId="77777777" w:rsidR="005B0CE6" w:rsidRPr="004C1685" w:rsidRDefault="005B0CE6" w:rsidP="00120371">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AAB447D" w14:textId="77777777" w:rsidR="005B0CE6" w:rsidRPr="004C1685" w:rsidRDefault="005B0CE6" w:rsidP="00120371">
            <w:pPr>
              <w:pStyle w:val="Default"/>
              <w:jc w:val="center"/>
              <w:rPr>
                <w:rFonts w:ascii="Arial" w:hAnsi="Arial" w:cs="Arial"/>
                <w:color w:val="auto"/>
              </w:rPr>
            </w:pPr>
          </w:p>
        </w:tc>
      </w:tr>
      <w:tr w:rsidR="005B0CE6" w:rsidRPr="004C1685" w14:paraId="202C791B" w14:textId="77777777" w:rsidTr="00120371">
        <w:trPr>
          <w:trHeight w:val="578"/>
        </w:trPr>
        <w:tc>
          <w:tcPr>
            <w:tcW w:w="2800" w:type="dxa"/>
            <w:tcBorders>
              <w:top w:val="single" w:sz="5" w:space="0" w:color="000000"/>
              <w:left w:val="single" w:sz="5" w:space="0" w:color="000000"/>
              <w:bottom w:val="single" w:sz="5" w:space="0" w:color="000000"/>
              <w:right w:val="single" w:sz="5" w:space="0" w:color="000000"/>
            </w:tcBorders>
          </w:tcPr>
          <w:p w14:paraId="158794D6"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D658EEA" w14:textId="77777777" w:rsidR="005B0CE6" w:rsidRPr="004C1685" w:rsidRDefault="005B0CE6" w:rsidP="00120371">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C287131"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68B1189" w14:textId="4DC15387" w:rsidR="005B0CE6" w:rsidRPr="004C1685" w:rsidRDefault="00DA557B" w:rsidP="00120371">
            <w:pPr>
              <w:pStyle w:val="Default"/>
              <w:spacing w:before="40" w:after="40"/>
              <w:rPr>
                <w:rFonts w:ascii="Arial" w:hAnsi="Arial" w:cs="Arial"/>
                <w:color w:val="auto"/>
              </w:rPr>
            </w:pPr>
            <w:r>
              <w:rPr>
                <w:rFonts w:ascii="Arial" w:hAnsi="Arial" w:cs="Arial"/>
                <w:color w:val="auto"/>
              </w:rPr>
              <w:t>7,8</w:t>
            </w:r>
          </w:p>
        </w:tc>
      </w:tr>
      <w:tr w:rsidR="005B0CE6" w:rsidRPr="004C1685" w14:paraId="3EB98947" w14:textId="77777777" w:rsidTr="00120371">
        <w:trPr>
          <w:trHeight w:val="578"/>
        </w:trPr>
        <w:tc>
          <w:tcPr>
            <w:tcW w:w="2800" w:type="dxa"/>
            <w:tcBorders>
              <w:top w:val="single" w:sz="5" w:space="0" w:color="000000"/>
              <w:left w:val="single" w:sz="5" w:space="0" w:color="000000"/>
              <w:bottom w:val="single" w:sz="5" w:space="0" w:color="000000"/>
              <w:right w:val="single" w:sz="5" w:space="0" w:color="000000"/>
            </w:tcBorders>
          </w:tcPr>
          <w:p w14:paraId="652ECD75"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F8CFABD" w14:textId="77777777" w:rsidR="005B0CE6" w:rsidRPr="004C1685" w:rsidRDefault="005B0CE6" w:rsidP="00120371">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E7BFA73"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5440D28" w14:textId="6E5F0FF7" w:rsidR="005B0CE6" w:rsidRPr="004C1685" w:rsidRDefault="00DA557B" w:rsidP="0007767F">
            <w:pPr>
              <w:pStyle w:val="Default"/>
              <w:spacing w:before="40" w:after="40"/>
              <w:rPr>
                <w:rFonts w:ascii="Arial" w:hAnsi="Arial" w:cs="Arial"/>
                <w:color w:val="auto"/>
              </w:rPr>
            </w:pPr>
            <w:r>
              <w:rPr>
                <w:rFonts w:ascii="Arial" w:hAnsi="Arial" w:cs="Arial"/>
                <w:color w:val="auto"/>
              </w:rPr>
              <w:t>8,9,10</w:t>
            </w:r>
          </w:p>
        </w:tc>
      </w:tr>
      <w:tr w:rsidR="005B0CE6" w:rsidRPr="004C1685" w14:paraId="069D7DF4" w14:textId="77777777" w:rsidTr="00120371">
        <w:trPr>
          <w:trHeight w:val="333"/>
        </w:trPr>
        <w:tc>
          <w:tcPr>
            <w:tcW w:w="2800" w:type="dxa"/>
            <w:tcBorders>
              <w:top w:val="single" w:sz="5" w:space="0" w:color="000000"/>
              <w:left w:val="single" w:sz="5" w:space="0" w:color="000000"/>
              <w:bottom w:val="single" w:sz="5" w:space="0" w:color="000000"/>
              <w:right w:val="single" w:sz="5" w:space="0" w:color="000000"/>
            </w:tcBorders>
          </w:tcPr>
          <w:p w14:paraId="6ED44926"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1072745" w14:textId="77777777" w:rsidR="005B0CE6" w:rsidRPr="004C1685" w:rsidRDefault="005B0CE6" w:rsidP="00120371">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A7A74A1"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6D93A46" w14:textId="6F418F0E" w:rsidR="005B0CE6" w:rsidRPr="004C1685" w:rsidRDefault="00DA557B" w:rsidP="00120371">
            <w:pPr>
              <w:pStyle w:val="Default"/>
              <w:spacing w:before="40" w:after="40"/>
              <w:rPr>
                <w:rFonts w:ascii="Arial" w:hAnsi="Arial" w:cs="Arial"/>
                <w:color w:val="auto"/>
              </w:rPr>
            </w:pPr>
            <w:r>
              <w:rPr>
                <w:rFonts w:ascii="Arial" w:hAnsi="Arial" w:cs="Arial"/>
                <w:color w:val="auto"/>
              </w:rPr>
              <w:t>-</w:t>
            </w:r>
          </w:p>
        </w:tc>
      </w:tr>
      <w:tr w:rsidR="005B0CE6" w:rsidRPr="004C1685" w14:paraId="3D2C0F6E" w14:textId="77777777" w:rsidTr="00120371">
        <w:trPr>
          <w:trHeight w:val="578"/>
        </w:trPr>
        <w:tc>
          <w:tcPr>
            <w:tcW w:w="2800" w:type="dxa"/>
            <w:tcBorders>
              <w:top w:val="single" w:sz="5" w:space="0" w:color="000000"/>
              <w:left w:val="single" w:sz="5" w:space="0" w:color="000000"/>
              <w:bottom w:val="single" w:sz="5" w:space="0" w:color="000000"/>
              <w:right w:val="single" w:sz="5" w:space="0" w:color="000000"/>
            </w:tcBorders>
          </w:tcPr>
          <w:p w14:paraId="62F5AA1E"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58C2EBF" w14:textId="77777777" w:rsidR="005B0CE6" w:rsidRPr="004C1685" w:rsidRDefault="005B0CE6" w:rsidP="00120371">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DEA13CD"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8068513" w14:textId="77777777" w:rsidR="005B0CE6" w:rsidRPr="004C1685" w:rsidRDefault="0007767F" w:rsidP="00120371">
            <w:pPr>
              <w:pStyle w:val="Default"/>
              <w:spacing w:before="40" w:after="40"/>
              <w:rPr>
                <w:rFonts w:ascii="Arial" w:hAnsi="Arial" w:cs="Arial"/>
                <w:color w:val="auto"/>
              </w:rPr>
            </w:pPr>
            <w:r>
              <w:rPr>
                <w:rFonts w:ascii="Arial" w:hAnsi="Arial" w:cs="Arial"/>
                <w:color w:val="auto"/>
              </w:rPr>
              <w:t>-</w:t>
            </w:r>
          </w:p>
        </w:tc>
      </w:tr>
      <w:tr w:rsidR="005B0CE6" w:rsidRPr="004C1685" w14:paraId="394FB962" w14:textId="77777777" w:rsidTr="00120371">
        <w:trPr>
          <w:trHeight w:val="335"/>
        </w:trPr>
        <w:tc>
          <w:tcPr>
            <w:tcW w:w="2800" w:type="dxa"/>
            <w:tcBorders>
              <w:top w:val="single" w:sz="5" w:space="0" w:color="000000"/>
              <w:left w:val="single" w:sz="5" w:space="0" w:color="000000"/>
              <w:bottom w:val="single" w:sz="5" w:space="0" w:color="000000"/>
              <w:right w:val="single" w:sz="5" w:space="0" w:color="000000"/>
            </w:tcBorders>
          </w:tcPr>
          <w:p w14:paraId="5E58CD85"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FD14A00" w14:textId="77777777" w:rsidR="005B0CE6" w:rsidRPr="004C1685" w:rsidRDefault="005B0CE6" w:rsidP="00120371">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B109DF1"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7880C60" w14:textId="2853BBEC" w:rsidR="005B0CE6" w:rsidRPr="004C1685" w:rsidRDefault="00A8545C" w:rsidP="00120371">
            <w:pPr>
              <w:pStyle w:val="Default"/>
              <w:spacing w:before="40" w:after="40"/>
              <w:rPr>
                <w:rFonts w:ascii="Arial" w:hAnsi="Arial" w:cs="Arial"/>
                <w:color w:val="auto"/>
              </w:rPr>
            </w:pPr>
            <w:r>
              <w:rPr>
                <w:rFonts w:ascii="Arial" w:hAnsi="Arial" w:cs="Arial"/>
                <w:color w:val="auto"/>
              </w:rPr>
              <w:t>8</w:t>
            </w:r>
            <w:r w:rsidR="0007767F">
              <w:rPr>
                <w:rFonts w:ascii="Arial" w:hAnsi="Arial" w:cs="Arial"/>
                <w:color w:val="auto"/>
              </w:rPr>
              <w:t>,9,10,11</w:t>
            </w:r>
            <w:r>
              <w:rPr>
                <w:rFonts w:ascii="Arial" w:hAnsi="Arial" w:cs="Arial"/>
                <w:color w:val="auto"/>
              </w:rPr>
              <w:t>,12</w:t>
            </w:r>
          </w:p>
        </w:tc>
      </w:tr>
      <w:tr w:rsidR="005B0CE6" w:rsidRPr="004C1685" w14:paraId="786264DE" w14:textId="77777777" w:rsidTr="00120371">
        <w:trPr>
          <w:trHeight w:val="333"/>
        </w:trPr>
        <w:tc>
          <w:tcPr>
            <w:tcW w:w="2800" w:type="dxa"/>
            <w:tcBorders>
              <w:top w:val="single" w:sz="5" w:space="0" w:color="000000"/>
              <w:left w:val="single" w:sz="5" w:space="0" w:color="000000"/>
              <w:bottom w:val="single" w:sz="5" w:space="0" w:color="000000"/>
              <w:right w:val="single" w:sz="5" w:space="0" w:color="000000"/>
            </w:tcBorders>
          </w:tcPr>
          <w:p w14:paraId="4287BDD7"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C8AC7C1" w14:textId="77777777" w:rsidR="005B0CE6" w:rsidRPr="004C1685" w:rsidRDefault="005B0CE6" w:rsidP="00120371">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31E3179"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85CBA42" w14:textId="77777777" w:rsidR="005B0CE6" w:rsidRPr="004C1685" w:rsidRDefault="0007767F" w:rsidP="00120371">
            <w:pPr>
              <w:pStyle w:val="Default"/>
              <w:spacing w:before="40" w:after="40"/>
              <w:rPr>
                <w:rFonts w:ascii="Arial" w:hAnsi="Arial" w:cs="Arial"/>
                <w:color w:val="auto"/>
              </w:rPr>
            </w:pPr>
            <w:r>
              <w:rPr>
                <w:rFonts w:ascii="Arial" w:hAnsi="Arial" w:cs="Arial"/>
                <w:color w:val="auto"/>
              </w:rPr>
              <w:t>-</w:t>
            </w:r>
          </w:p>
        </w:tc>
      </w:tr>
      <w:tr w:rsidR="005B0CE6" w:rsidRPr="004C1685" w14:paraId="3DDD804C" w14:textId="77777777" w:rsidTr="00120371">
        <w:trPr>
          <w:trHeight w:val="393"/>
        </w:trPr>
        <w:tc>
          <w:tcPr>
            <w:tcW w:w="2800" w:type="dxa"/>
            <w:tcBorders>
              <w:top w:val="single" w:sz="5" w:space="0" w:color="000000"/>
              <w:left w:val="single" w:sz="5" w:space="0" w:color="000000"/>
              <w:bottom w:val="double" w:sz="2" w:space="0" w:color="FFFFCC"/>
              <w:right w:val="single" w:sz="5" w:space="0" w:color="000000"/>
            </w:tcBorders>
          </w:tcPr>
          <w:p w14:paraId="71C49241"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D2BC053" w14:textId="77777777" w:rsidR="005B0CE6" w:rsidRPr="004C1685" w:rsidRDefault="005B0CE6" w:rsidP="00120371">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27DFB9B"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62A3FC7" w14:textId="77777777" w:rsidR="005B0CE6" w:rsidRPr="004C1685" w:rsidRDefault="0007767F" w:rsidP="00120371">
            <w:pPr>
              <w:pStyle w:val="Default"/>
              <w:spacing w:before="40" w:after="40"/>
              <w:rPr>
                <w:rFonts w:ascii="Arial" w:hAnsi="Arial" w:cs="Arial"/>
                <w:color w:val="auto"/>
              </w:rPr>
            </w:pPr>
            <w:r>
              <w:rPr>
                <w:rFonts w:ascii="Arial" w:hAnsi="Arial" w:cs="Arial"/>
                <w:color w:val="auto"/>
              </w:rPr>
              <w:t>-</w:t>
            </w:r>
          </w:p>
        </w:tc>
      </w:tr>
      <w:tr w:rsidR="005B0CE6" w:rsidRPr="004C1685" w14:paraId="27538F31" w14:textId="77777777" w:rsidTr="0012037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8FB6A1" w14:textId="77777777" w:rsidR="005B0CE6" w:rsidRPr="004C1685" w:rsidRDefault="005B0CE6" w:rsidP="00120371">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55E2238" w14:textId="77777777" w:rsidR="005B0CE6" w:rsidRPr="004C1685" w:rsidRDefault="005B0CE6" w:rsidP="00120371">
            <w:pPr>
              <w:pStyle w:val="Default"/>
              <w:jc w:val="center"/>
              <w:rPr>
                <w:rFonts w:ascii="Arial" w:hAnsi="Arial" w:cs="Arial"/>
                <w:color w:val="auto"/>
              </w:rPr>
            </w:pPr>
          </w:p>
        </w:tc>
      </w:tr>
      <w:tr w:rsidR="005B0CE6" w:rsidRPr="004C1685" w14:paraId="1884FFBF" w14:textId="77777777" w:rsidTr="00120371">
        <w:trPr>
          <w:trHeight w:val="578"/>
        </w:trPr>
        <w:tc>
          <w:tcPr>
            <w:tcW w:w="2800" w:type="dxa"/>
            <w:tcBorders>
              <w:top w:val="single" w:sz="5" w:space="0" w:color="000000"/>
              <w:left w:val="single" w:sz="5" w:space="0" w:color="000000"/>
              <w:bottom w:val="single" w:sz="5" w:space="0" w:color="000000"/>
              <w:right w:val="single" w:sz="5" w:space="0" w:color="000000"/>
            </w:tcBorders>
          </w:tcPr>
          <w:p w14:paraId="4BA92444"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2E119E6" w14:textId="77777777" w:rsidR="005B0CE6" w:rsidRPr="004C1685" w:rsidRDefault="005B0CE6" w:rsidP="00120371">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0AB5431" w14:textId="77777777" w:rsidR="005B0CE6" w:rsidRPr="004C1685" w:rsidRDefault="005B0CE6" w:rsidP="00120371">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7C981CA" w14:textId="229AF2B7" w:rsidR="005B0CE6" w:rsidRPr="004C1685" w:rsidRDefault="0007767F" w:rsidP="00120371">
            <w:pPr>
              <w:pStyle w:val="Default"/>
              <w:spacing w:before="40" w:after="40"/>
              <w:rPr>
                <w:rFonts w:ascii="Arial" w:hAnsi="Arial" w:cs="Arial"/>
                <w:color w:val="auto"/>
              </w:rPr>
            </w:pPr>
            <w:r>
              <w:rPr>
                <w:rFonts w:ascii="Arial" w:hAnsi="Arial" w:cs="Arial"/>
                <w:color w:val="auto"/>
              </w:rPr>
              <w:t>1</w:t>
            </w:r>
            <w:r w:rsidR="00A8545C">
              <w:rPr>
                <w:rFonts w:ascii="Arial" w:hAnsi="Arial" w:cs="Arial"/>
                <w:color w:val="auto"/>
              </w:rPr>
              <w:t>2</w:t>
            </w:r>
          </w:p>
        </w:tc>
      </w:tr>
      <w:tr w:rsidR="005B0CE6" w:rsidRPr="004C1685" w14:paraId="625851D5" w14:textId="77777777" w:rsidTr="00120371">
        <w:trPr>
          <w:trHeight w:val="578"/>
        </w:trPr>
        <w:tc>
          <w:tcPr>
            <w:tcW w:w="2800" w:type="dxa"/>
            <w:tcBorders>
              <w:top w:val="single" w:sz="5" w:space="0" w:color="000000"/>
              <w:left w:val="single" w:sz="5" w:space="0" w:color="000000"/>
              <w:bottom w:val="single" w:sz="5" w:space="0" w:color="000000"/>
              <w:right w:val="single" w:sz="5" w:space="0" w:color="000000"/>
            </w:tcBorders>
          </w:tcPr>
          <w:p w14:paraId="41540DC4"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0A0E7B4" w14:textId="77777777" w:rsidR="005B0CE6" w:rsidRPr="004C1685" w:rsidRDefault="005B0CE6" w:rsidP="00120371">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7E5B384"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224A199" w14:textId="77777777" w:rsidR="005B0CE6" w:rsidRPr="004C1685" w:rsidRDefault="0007767F" w:rsidP="00120371">
            <w:pPr>
              <w:pStyle w:val="Default"/>
              <w:spacing w:before="40" w:after="40"/>
              <w:rPr>
                <w:rFonts w:ascii="Arial" w:hAnsi="Arial" w:cs="Arial"/>
                <w:color w:val="auto"/>
              </w:rPr>
            </w:pPr>
            <w:r>
              <w:rPr>
                <w:rFonts w:ascii="Arial" w:hAnsi="Arial" w:cs="Arial"/>
                <w:color w:val="auto"/>
              </w:rPr>
              <w:t>-</w:t>
            </w:r>
          </w:p>
        </w:tc>
      </w:tr>
      <w:tr w:rsidR="005B0CE6" w:rsidRPr="004C1685" w14:paraId="483E4530" w14:textId="77777777" w:rsidTr="00120371">
        <w:trPr>
          <w:trHeight w:val="420"/>
        </w:trPr>
        <w:tc>
          <w:tcPr>
            <w:tcW w:w="2800" w:type="dxa"/>
            <w:tcBorders>
              <w:top w:val="single" w:sz="5" w:space="0" w:color="000000"/>
              <w:left w:val="single" w:sz="5" w:space="0" w:color="000000"/>
              <w:bottom w:val="double" w:sz="2" w:space="0" w:color="FFFFCC"/>
              <w:right w:val="single" w:sz="5" w:space="0" w:color="000000"/>
            </w:tcBorders>
          </w:tcPr>
          <w:p w14:paraId="71483DC1"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B760C19" w14:textId="77777777" w:rsidR="005B0CE6" w:rsidRPr="004C1685" w:rsidRDefault="005B0CE6" w:rsidP="00120371">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ABB0600"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3E235FE" w14:textId="0F76A23A" w:rsidR="005B0CE6" w:rsidRPr="004C1685" w:rsidRDefault="005B0CE6" w:rsidP="00120371">
            <w:pPr>
              <w:pStyle w:val="Default"/>
              <w:spacing w:before="40" w:after="40"/>
              <w:rPr>
                <w:rFonts w:ascii="Arial" w:hAnsi="Arial" w:cs="Arial"/>
                <w:color w:val="auto"/>
              </w:rPr>
            </w:pPr>
            <w:r>
              <w:rPr>
                <w:rFonts w:ascii="Arial" w:hAnsi="Arial" w:cs="Arial"/>
                <w:color w:val="auto"/>
              </w:rPr>
              <w:t>1</w:t>
            </w:r>
            <w:r w:rsidR="00A8545C">
              <w:rPr>
                <w:rFonts w:ascii="Arial" w:hAnsi="Arial" w:cs="Arial"/>
                <w:color w:val="auto"/>
              </w:rPr>
              <w:t>4</w:t>
            </w:r>
          </w:p>
        </w:tc>
      </w:tr>
      <w:tr w:rsidR="005B0CE6" w:rsidRPr="004C1685" w14:paraId="1FFD2B9F" w14:textId="77777777" w:rsidTr="00120371">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F11C47" w14:textId="77777777" w:rsidR="005B0CE6" w:rsidRPr="004C1685" w:rsidRDefault="005B0CE6" w:rsidP="00120371">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D6A178" w14:textId="77777777" w:rsidR="005B0CE6" w:rsidRPr="004C1685" w:rsidRDefault="005B0CE6" w:rsidP="00120371">
            <w:pPr>
              <w:pStyle w:val="Default"/>
              <w:jc w:val="center"/>
              <w:rPr>
                <w:rFonts w:ascii="Arial" w:hAnsi="Arial" w:cs="Arial"/>
                <w:color w:val="auto"/>
              </w:rPr>
            </w:pPr>
          </w:p>
        </w:tc>
      </w:tr>
      <w:tr w:rsidR="005B0CE6" w:rsidRPr="004C1685" w14:paraId="3AF17F3C" w14:textId="77777777" w:rsidTr="00120371">
        <w:trPr>
          <w:trHeight w:val="570"/>
        </w:trPr>
        <w:tc>
          <w:tcPr>
            <w:tcW w:w="2800" w:type="dxa"/>
            <w:tcBorders>
              <w:top w:val="single" w:sz="5" w:space="0" w:color="000000"/>
              <w:left w:val="single" w:sz="5" w:space="0" w:color="000000"/>
              <w:bottom w:val="double" w:sz="5" w:space="0" w:color="000000"/>
              <w:right w:val="single" w:sz="5" w:space="0" w:color="000000"/>
            </w:tcBorders>
          </w:tcPr>
          <w:p w14:paraId="4E7F40FC"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2ECF5AB" w14:textId="77777777" w:rsidR="005B0CE6" w:rsidRPr="004C1685" w:rsidRDefault="005B0CE6" w:rsidP="00120371">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79946BC" w14:textId="77777777" w:rsidR="005B0CE6" w:rsidRPr="004C1685" w:rsidRDefault="005B0CE6" w:rsidP="00120371">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E3B7B2F" w14:textId="6456AEB3" w:rsidR="005B0CE6" w:rsidRPr="004C1685" w:rsidRDefault="00A8545C" w:rsidP="00120371">
            <w:pPr>
              <w:pStyle w:val="Default"/>
              <w:spacing w:before="40" w:after="40"/>
              <w:rPr>
                <w:rFonts w:ascii="Arial" w:hAnsi="Arial" w:cs="Arial"/>
                <w:color w:val="auto"/>
              </w:rPr>
            </w:pPr>
            <w:r>
              <w:rPr>
                <w:rFonts w:ascii="Arial" w:hAnsi="Arial" w:cs="Arial"/>
                <w:color w:val="auto"/>
              </w:rPr>
              <w:t>-</w:t>
            </w:r>
          </w:p>
        </w:tc>
      </w:tr>
    </w:tbl>
    <w:p w14:paraId="5DAAED5F" w14:textId="77777777" w:rsidR="005B0CE6" w:rsidRPr="004C1685" w:rsidRDefault="005B0CE6" w:rsidP="005B0CE6">
      <w:pPr>
        <w:pStyle w:val="Default"/>
        <w:rPr>
          <w:rFonts w:ascii="Arial" w:hAnsi="Arial" w:cs="Arial"/>
          <w:color w:val="auto"/>
        </w:rPr>
      </w:pPr>
    </w:p>
    <w:p w14:paraId="016147C8" w14:textId="77777777" w:rsidR="005B0CE6" w:rsidRPr="00363B8D" w:rsidRDefault="005B0CE6" w:rsidP="005B0CE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C0B7736" w14:textId="77777777" w:rsidR="005B0CE6" w:rsidRPr="00363B8D" w:rsidRDefault="005B0CE6" w:rsidP="005B0CE6">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EE904E6" w14:textId="77777777" w:rsidR="005B0CE6" w:rsidRPr="004C1685" w:rsidRDefault="005B0CE6" w:rsidP="005B0CE6">
      <w:pPr>
        <w:pStyle w:val="Default"/>
        <w:spacing w:line="183" w:lineRule="atLeast"/>
        <w:jc w:val="center"/>
        <w:rPr>
          <w:rFonts w:ascii="Arial" w:hAnsi="Arial" w:cs="Arial"/>
        </w:rPr>
      </w:pPr>
      <w:r w:rsidRPr="004C1685">
        <w:rPr>
          <w:rFonts w:ascii="Arial" w:hAnsi="Arial" w:cs="Arial"/>
          <w:sz w:val="16"/>
          <w:szCs w:val="16"/>
        </w:rPr>
        <w:t xml:space="preserve">Page 2 of 2 </w:t>
      </w:r>
    </w:p>
    <w:p w14:paraId="3C6DA5F6" w14:textId="77777777" w:rsidR="00350C8B" w:rsidRDefault="00350C8B"/>
    <w:sectPr w:rsidR="00350C8B"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40E439" w14:textId="77777777" w:rsidR="00FF2D18" w:rsidRDefault="00FF2D18" w:rsidP="005B0CE6">
      <w:r>
        <w:separator/>
      </w:r>
    </w:p>
  </w:endnote>
  <w:endnote w:type="continuationSeparator" w:id="0">
    <w:p w14:paraId="712BD9DE" w14:textId="77777777" w:rsidR="00FF2D18" w:rsidRDefault="00FF2D18" w:rsidP="005B0C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4604F0" w14:textId="77777777" w:rsidR="00FF2D18" w:rsidRDefault="00FF2D18" w:rsidP="005B0CE6">
      <w:r>
        <w:separator/>
      </w:r>
    </w:p>
  </w:footnote>
  <w:footnote w:type="continuationSeparator" w:id="0">
    <w:p w14:paraId="71B7DD83" w14:textId="77777777" w:rsidR="00FF2D18" w:rsidRDefault="00FF2D18" w:rsidP="005B0C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DCF405" w14:textId="77777777" w:rsidR="00947707" w:rsidRPr="004C1685" w:rsidRDefault="005B0CE6"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9264" behindDoc="0" locked="0" layoutInCell="1" allowOverlap="1" wp14:anchorId="5174C273" wp14:editId="07549384">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CC47E6"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0CE6"/>
    <w:rsid w:val="000252A3"/>
    <w:rsid w:val="0007767F"/>
    <w:rsid w:val="00350C8B"/>
    <w:rsid w:val="00363A79"/>
    <w:rsid w:val="005B0CE6"/>
    <w:rsid w:val="008F7CFC"/>
    <w:rsid w:val="00A8545C"/>
    <w:rsid w:val="00CC47E6"/>
    <w:rsid w:val="00DA557B"/>
    <w:rsid w:val="00E35E47"/>
    <w:rsid w:val="00FF2D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70783F"/>
  <w15:chartTrackingRefBased/>
  <w15:docId w15:val="{0917AB43-1B80-4FFE-B68F-07587E55E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CE6"/>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B0CE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B0CE6"/>
    <w:rPr>
      <w:rFonts w:cs="Times New Roman"/>
      <w:color w:val="auto"/>
    </w:rPr>
  </w:style>
  <w:style w:type="paragraph" w:customStyle="1" w:styleId="CM2">
    <w:name w:val="CM2"/>
    <w:basedOn w:val="Default"/>
    <w:next w:val="Default"/>
    <w:rsid w:val="005B0CE6"/>
    <w:pPr>
      <w:spacing w:after="373"/>
    </w:pPr>
    <w:rPr>
      <w:rFonts w:cs="Times New Roman"/>
      <w:color w:val="auto"/>
    </w:rPr>
  </w:style>
  <w:style w:type="paragraph" w:styleId="Header">
    <w:name w:val="header"/>
    <w:basedOn w:val="Normal"/>
    <w:link w:val="HeaderChar"/>
    <w:uiPriority w:val="99"/>
    <w:unhideWhenUsed/>
    <w:rsid w:val="005B0CE6"/>
    <w:pPr>
      <w:tabs>
        <w:tab w:val="center" w:pos="4680"/>
        <w:tab w:val="right" w:pos="9360"/>
      </w:tabs>
    </w:pPr>
  </w:style>
  <w:style w:type="character" w:customStyle="1" w:styleId="HeaderChar">
    <w:name w:val="Header Char"/>
    <w:basedOn w:val="DefaultParagraphFont"/>
    <w:link w:val="Header"/>
    <w:uiPriority w:val="99"/>
    <w:rsid w:val="005B0CE6"/>
    <w:rPr>
      <w:rFonts w:ascii="Times New Roman" w:eastAsia="Times New Roman" w:hAnsi="Times New Roman" w:cs="Times New Roman"/>
      <w:sz w:val="24"/>
      <w:szCs w:val="24"/>
      <w:lang w:val="en-CA" w:eastAsia="en-CA"/>
    </w:rPr>
  </w:style>
  <w:style w:type="paragraph" w:styleId="Footer">
    <w:name w:val="footer"/>
    <w:basedOn w:val="Normal"/>
    <w:link w:val="FooterChar"/>
    <w:uiPriority w:val="99"/>
    <w:unhideWhenUsed/>
    <w:rsid w:val="005B0CE6"/>
    <w:pPr>
      <w:tabs>
        <w:tab w:val="center" w:pos="4680"/>
        <w:tab w:val="right" w:pos="9360"/>
      </w:tabs>
    </w:pPr>
  </w:style>
  <w:style w:type="character" w:customStyle="1" w:styleId="FooterChar">
    <w:name w:val="Footer Char"/>
    <w:basedOn w:val="DefaultParagraphFont"/>
    <w:link w:val="Footer"/>
    <w:uiPriority w:val="99"/>
    <w:rsid w:val="005B0CE6"/>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777</Words>
  <Characters>443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TEMAOS</Company>
  <LinksUpToDate>false</LinksUpToDate>
  <CharactersWithSpaces>5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ikioluwa Aladeyelu (219076039)</dc:creator>
  <cp:keywords/>
  <dc:description/>
  <cp:lastModifiedBy>Okikioluwa Aladeyelu (219076039)</cp:lastModifiedBy>
  <cp:revision>2</cp:revision>
  <dcterms:created xsi:type="dcterms:W3CDTF">2021-07-16T11:40:00Z</dcterms:created>
  <dcterms:modified xsi:type="dcterms:W3CDTF">2022-05-25T22:20:00Z</dcterms:modified>
</cp:coreProperties>
</file>